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"/>
        <w:gridCol w:w="2629"/>
        <w:gridCol w:w="266"/>
        <w:gridCol w:w="184"/>
        <w:gridCol w:w="55"/>
        <w:gridCol w:w="1925"/>
        <w:gridCol w:w="50"/>
        <w:gridCol w:w="216"/>
        <w:gridCol w:w="23"/>
        <w:gridCol w:w="1511"/>
        <w:gridCol w:w="239"/>
        <w:gridCol w:w="27"/>
        <w:gridCol w:w="1470"/>
        <w:gridCol w:w="228"/>
        <w:gridCol w:w="30"/>
        <w:gridCol w:w="8"/>
        <w:gridCol w:w="201"/>
        <w:gridCol w:w="30"/>
        <w:gridCol w:w="1225"/>
        <w:gridCol w:w="239"/>
        <w:gridCol w:w="11"/>
        <w:gridCol w:w="16"/>
        <w:gridCol w:w="14"/>
        <w:gridCol w:w="209"/>
        <w:gridCol w:w="30"/>
        <w:gridCol w:w="565"/>
        <w:gridCol w:w="22"/>
        <w:gridCol w:w="64"/>
        <w:gridCol w:w="186"/>
        <w:gridCol w:w="30"/>
      </w:tblGrid>
      <w:tr>
        <w:trPr>
          <w:trHeight w:val="180" w:hRule="atLeast"/>
        </w:trPr>
        <w:tc>
          <w:tcPr>
            <w:tcW w:w="11667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bookmarkStart w:id="0" w:name="RANGE!A1%3AM165"/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Supplemental Table. Quartiles of premenopausal sex steroids and SHBG and breast cancer risk, by menopausal status at diagnosis: Nurses' Health Study II, 1999-2009            </w:t>
            </w:r>
            <w:bookmarkEnd w:id="0"/>
          </w:p>
        </w:tc>
        <w:tc>
          <w:tcPr>
            <w:tcW w:w="3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</w:tr>
      <w:tr>
        <w:trPr>
          <w:trHeight w:val="63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1st Quartile 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nd Quartile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rd Quartile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th Quartile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73" w:hRule="atLeast"/>
        </w:trPr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26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26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bscript"/>
              </w:rPr>
              <w:t>trend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7125" w:type="dxa"/>
            <w:gridSpan w:val="10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REMENOPAUSAL AT DIAGNOSI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72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05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67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OLLICULAR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Estradio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tpoints, pg/mL*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32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-45.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-65.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/153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/178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/166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/180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1.7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1.7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 (0.7-1.7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2.0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 (0.9-2.3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8-2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 (0.6-1.9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 (0.9-2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7-2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ree Estradio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tpoints, pg/m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43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-0.57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-0.81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/15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/167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/181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/161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8-1.9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1.8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8-2.0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 (0.9-2.3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 (1.0-2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 (0.9-2.3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 (0.9-2.8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 (1.0-3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 (0.8-2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Estron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tpoints, pg/m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32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-40.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-52.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/157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/177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/184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/174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7-1.5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1.7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7-1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 (0.7-1.7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 (0.7-1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6-1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8-2.2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8-2.3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7-2.0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UTEA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Estradio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tpoints, pg/m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98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-130.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-172.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/174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/181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/178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/177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9-2.0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 (1.1-2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6-1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 (0.9-2.4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 (1.1-3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8-2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 (0.9-2.7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 (1.4-4.0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 (0.9-2.7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ind w:firstLine="221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Anovulatory Exclude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7-1.6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9-2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 (0.5-1.3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2.0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 (0.9-2.4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6-1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u w:val="singl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u w:val="single"/>
              </w:rPr>
            </w:pPr>
            <w:r>
              <w:rPr>
                <w:rFonts w:cs="Calibri" w:ascii="Calibri" w:hAnsi="Calibri"/>
                <w:color w:val="000000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7-2.3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 (1.0-3.0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7-2.2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ree Estradio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tpoints, pg/m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1.26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6-1.68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9-2.21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/172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/176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/183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/171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 (1.1-2.4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1.8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 (0.7-1.7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 (1.0-2.4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8-2.0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8-2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u w:val="singl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u w:val="single"/>
              </w:rPr>
            </w:pPr>
            <w:r>
              <w:rPr>
                <w:rFonts w:cs="Calibri" w:ascii="Calibri" w:hAnsi="Calibri"/>
                <w:color w:val="000000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 (0.9-2.7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8-2.3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 (0.9-2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ind w:firstLine="221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Anovulatory Exclude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 (1.0-2.3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7-1.8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6-1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8-2.1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7-1.9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6-1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 (0.8-2.4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7-2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 (0.6-2.0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Estron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tpoints, pg/m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65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-82.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-105.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/17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/187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/201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/184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6-1.3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5-1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6-1.3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6-1.5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 (0.4-0.9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7-1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5-1.4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4-1.2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5-1.4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ind w:firstLine="221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Anovulatory Exclude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6-1.3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5-1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5-1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6-1.4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 (0.4-0.9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 (0.5-1.2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 (0.5-1.4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4-1.2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4-1.2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tpoints, ng/d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888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8-1409.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0-2004.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/175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/19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/200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/17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6-1.4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 (0.8-1.7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9-2.0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5-1.4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1.8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1.9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4-1.2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6-1.7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7-1.9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3345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firstLine="241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  <w:p>
            <w:pPr>
              <w:pStyle w:val="Normal"/>
              <w:ind w:firstLine="221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Anovulatory Excluded</w:t>
            </w:r>
          </w:p>
        </w:tc>
        <w:tc>
          <w:tcPr>
            <w:tcW w:w="203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05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67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5-1.4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 (0.7-1.8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2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4-1.2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6-1.7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 (0.6-1.8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 (0.3-1.1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 (0.5-1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5-1.7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UTEAL AND UNTIME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tpoints, ng/d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20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-24.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-32.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/217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/205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/210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/226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6-1.3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7-1.4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1.7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7-1.5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6-1.4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 (0.7-1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8-2.0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6-1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 (0.9-2.2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ree Testosteron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tpoints, ng/d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13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-0.18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-0.27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/215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/223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/18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/226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 (0.6-1.1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7-1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7-1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6-1.3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1.8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 (0.6-1.3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5-1.4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1.9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6-1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DHEA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tpoints, µg/d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55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-79.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-117.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/205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/224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/211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/221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7-1.5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9-1.8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7-1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 (0.8-1.7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9-1.9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6-1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 (0.9-2.2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 (1.0-2.7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2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tpoints, nmol/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45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-64.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-94.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/208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/220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/224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/207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8-1.7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9-1.8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 (1.0-2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8-1.9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 (0.9-2.0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 (1.1-2.4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 (0.9-2.4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 (1.0-2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 (1.1-2.8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7125" w:type="dxa"/>
            <w:gridSpan w:val="10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OSTMENOPAUSAL AT DIAGNOSIS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72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05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67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OLLICULAR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Estradio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/48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/38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/44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/46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3-1.6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4-2.2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 (0.2-1.2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ree Estradio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/44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/38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/28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/52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 (0.2-1.3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 (0.2-1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 (0.1-0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Estron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/5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/35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/30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/4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5-2.9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 (0.3-2.3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4-2.2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UTEA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Estradio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/55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/45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/48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/42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 (0.6-4.2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5-3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 (0.8-5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ree Estradio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/53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/43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/41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/46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 (0.6-3.5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 (1.0-5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 (0.5-2.7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Estron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/59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/51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/36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/48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3-1.7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 (0.6-3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 (0.7-3.3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/61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/37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/37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/58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3-1.8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 (0.3-1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 (0.2-1.3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UTEAL AND UNTIME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/73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/73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/66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/59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 (0.2-1.1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 (0.4-1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 (0.6-2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3-1.6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 (0.7-2.9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 (0.8-3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4-2.1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 (0.7-3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 (0.9-5.0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ree Testosteron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/68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/61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/74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/64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4-2.0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5-2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 (0.7-3.0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 (0.4-1.7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4-1.8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 (0.8-3.4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4-2.1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4-2.2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 (1.0-5.0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DHEA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/77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/70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/66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/63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3-1.4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 (0.5-2.3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 (0.8-3.1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 (0.4-1.6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 (0.6-2.2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 (0.9-3.4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4-2.2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 (0.7-3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 (0.7-3.8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. cases/No. control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/71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/70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/65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/64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 (0.3-1.2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 (0.4-1.5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 (0.3-1.2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 (0.5-1.8)</w:t>
            </w:r>
          </w:p>
        </w:tc>
        <w:tc>
          <w:tcPr>
            <w:tcW w:w="26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0.5-2.0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 (0.4-1.6)</w:t>
            </w:r>
          </w:p>
        </w:tc>
        <w:tc>
          <w:tcPr>
            <w:tcW w:w="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4" w:type="dxa"/>
            <w:gridSpan w:val="6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 (referent)</w:t>
            </w:r>
          </w:p>
        </w:tc>
        <w:tc>
          <w:tcPr>
            <w:tcW w:w="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3-1.4)</w:t>
            </w:r>
          </w:p>
        </w:tc>
        <w:tc>
          <w:tcPr>
            <w:tcW w:w="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 (0.3-1.6)</w:t>
            </w:r>
          </w:p>
        </w:tc>
        <w:tc>
          <w:tcPr>
            <w:tcW w:w="26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 (0.2-1.3)</w:t>
            </w:r>
          </w:p>
        </w:tc>
        <w:tc>
          <w:tcPr>
            <w:tcW w:w="26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615" w:hRule="atLeast"/>
        </w:trPr>
        <w:tc>
          <w:tcPr>
            <w:tcW w:w="11667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 cancers: Conditional logistic regression for all cancers controlling for age at menarche, parity/age at first birth, BMI at age 18, family history of breast cancer, history of benign breast disease</w:t>
            </w:r>
          </w:p>
        </w:tc>
        <w:tc>
          <w:tcPr>
            <w:tcW w:w="3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0583" w:type="dxa"/>
            <w:gridSpan w:val="19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vasive and ER+/PR+ tumors: Unconditional logistic regression for invasive and ER+/PR+ disease controlling for  factors listed above and matching factors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67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8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1667" w:type="dxa"/>
            <w:gridSpan w:val="26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*Quartiles cutpoints based on distributions of analyte in controls in overall population</w:t>
            </w:r>
          </w:p>
        </w:tc>
        <w:tc>
          <w:tcPr>
            <w:tcW w:w="3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615" w:hRule="atLeast"/>
        </w:trPr>
        <w:tc>
          <w:tcPr>
            <w:tcW w:w="11667" w:type="dxa"/>
            <w:gridSpan w:val="26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**Data for invasive and ER+/PR+ disease not shown for estrogens and progesterone due to small case numbers in these subgroup for postmenopausal disease</w:t>
            </w:r>
          </w:p>
        </w:tc>
        <w:tc>
          <w:tcPr>
            <w:tcW w:w="3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eastAsia="MS Mincho;ＭＳ 明朝" w:cs="Times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MS Mincho;ＭＳ 明朝" w:cs="Times New Roman"/>
      <w:b/>
      <w:bCs/>
      <w:kern w:val="2"/>
      <w:sz w:val="48"/>
      <w:szCs w:val="4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eastAsia="ja-JP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eastAsia="Times New Roman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laceholderText1">
    <w:name w:val="Placeholder Text1"/>
    <w:qFormat/>
    <w:rPr>
      <w:color w:val="808080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?????? Pro W3;ＭＳ 明朝" w:cs="Times New Roman"/>
      <w:color w:val="000000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0:14:00Z</dcterms:created>
  <dc:creator>Renée Fortner</dc:creator>
  <dc:description/>
  <dc:language>en-US</dc:language>
  <cp:lastModifiedBy>Renée Fortner</cp:lastModifiedBy>
  <dcterms:modified xsi:type="dcterms:W3CDTF">2013-03-05T20:14:00Z</dcterms:modified>
  <cp:revision>2</cp:revision>
  <dc:subject/>
  <dc:title/>
</cp:coreProperties>
</file>